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left"/>
        <w:rPr>
          <w:rFonts w:hint="default" w:ascii="Times New Roman" w:hAnsi="Times New Roman" w:cs="Times New Roman"/>
          <w:bCs/>
        </w:rPr>
      </w:pPr>
      <w:bookmarkStart w:id="0" w:name="OLE_LINK103"/>
      <w:bookmarkStart w:id="1" w:name="OLE_LINK74"/>
      <w:r>
        <w:rPr>
          <w:rFonts w:hint="default" w:ascii="Times New Roman" w:hAnsi="Times New Roman" w:cs="Times New Roman"/>
          <w:bCs/>
        </w:rPr>
        <w:t xml:space="preserve">Construction of a SNP-based High-density Genetic Map Using Genotyping by </w:t>
      </w:r>
      <w:r>
        <w:rPr>
          <w:rFonts w:hint="default" w:ascii="Times New Roman" w:hAnsi="Times New Roman" w:cs="Times New Roman"/>
          <w:bCs/>
          <w:u w:val="none"/>
        </w:rPr>
        <w:t>S</w:t>
      </w:r>
      <w:r>
        <w:rPr>
          <w:rFonts w:hint="default" w:ascii="Times New Roman" w:hAnsi="Times New Roman" w:cs="Times New Roman"/>
          <w:bCs/>
        </w:rPr>
        <w:t>equencing (GBS) and QTL Analysis of Nut Traits in Chinese Chestnut (</w:t>
      </w:r>
      <w:r>
        <w:rPr>
          <w:rFonts w:hint="default" w:ascii="Times New Roman" w:hAnsi="Times New Roman" w:cs="Times New Roman"/>
          <w:bCs/>
          <w:i/>
          <w:iCs/>
        </w:rPr>
        <w:t>Castanea mollissima</w:t>
      </w:r>
      <w:r>
        <w:rPr>
          <w:rFonts w:hint="default" w:ascii="Times New Roman" w:hAnsi="Times New Roman" w:cs="Times New Roman"/>
          <w:bCs/>
        </w:rPr>
        <w:t xml:space="preserve"> Blume)</w:t>
      </w:r>
    </w:p>
    <w:p>
      <w:pPr>
        <w:pStyle w:val="12"/>
        <w:rPr>
          <w:rFonts w:hint="default" w:ascii="Times New Roman" w:hAnsi="Times New Roman" w:cs="Times New Roman"/>
          <w:b w:val="0"/>
          <w:bCs/>
          <w:vertAlign w:val="superscript"/>
        </w:rPr>
      </w:pPr>
      <w:r>
        <w:rPr>
          <w:rFonts w:hint="default" w:ascii="Times New Roman" w:hAnsi="Times New Roman" w:cs="Times New Roman"/>
          <w:b w:val="0"/>
          <w:bCs/>
        </w:rPr>
        <w:t>Ji Feiy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</w:rPr>
        <w:t>Wei Wei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Liu Y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Wang Guangpe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r>
        <w:rPr>
          <w:rFonts w:hint="default" w:ascii="Times New Roman" w:hAnsi="Times New Roman" w:cs="Times New Roman"/>
          <w:b w:val="0"/>
          <w:bCs/>
        </w:rPr>
        <w:t>, Zhang Qi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Xing Yu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,3</w:t>
      </w:r>
      <w:r>
        <w:rPr>
          <w:rFonts w:hint="default" w:ascii="Times New Roman" w:hAnsi="Times New Roman" w:cs="Times New Roman"/>
          <w:b w:val="0"/>
          <w:bCs/>
        </w:rPr>
        <w:t>, Zhang Shuh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r>
        <w:rPr>
          <w:rFonts w:hint="default" w:ascii="Times New Roman" w:hAnsi="Times New Roman" w:cs="Times New Roman"/>
          <w:b w:val="0"/>
          <w:bCs/>
        </w:rPr>
        <w:t>, Liu Zhihao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4</w:t>
      </w:r>
      <w:r>
        <w:rPr>
          <w:rFonts w:hint="default" w:ascii="Times New Roman" w:hAnsi="Times New Roman" w:cs="Times New Roman"/>
          <w:b w:val="0"/>
          <w:bCs/>
        </w:rPr>
        <w:t>, Cao Qingqin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3,5*</w:t>
      </w:r>
      <w:r>
        <w:rPr>
          <w:rFonts w:hint="default" w:ascii="Times New Roman" w:hAnsi="Times New Roman" w:cs="Times New Roman"/>
          <w:b w:val="0"/>
          <w:bCs/>
        </w:rPr>
        <w:t>, Qin Li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,3*</w:t>
      </w:r>
    </w:p>
    <w:p>
      <w:pPr>
        <w:spacing w:after="0"/>
        <w:rPr>
          <w:rFonts w:hint="default" w:ascii="Times New Roman" w:hAnsi="Times New Roman" w:cs="Times New Roman"/>
          <w:b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>* Correspondence:</w:t>
      </w:r>
    </w:p>
    <w:p>
      <w:pPr>
        <w:spacing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Cao Qingqin</w:t>
      </w:r>
    </w:p>
    <w:p>
      <w:pPr>
        <w:spacing w:before="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fldChar w:fldCharType="begin"/>
      </w:r>
      <w:r>
        <w:rPr>
          <w:rFonts w:hint="default" w:ascii="Times New Roman" w:hAnsi="Times New Roman" w:cs="Times New Roman"/>
          <w:szCs w:val="24"/>
        </w:rPr>
        <w:instrText xml:space="preserve"> HYPERLINK "mailto:caoqingqin@sina.com" </w:instrText>
      </w:r>
      <w:r>
        <w:rPr>
          <w:rFonts w:hint="default" w:ascii="Times New Roman" w:hAnsi="Times New Roman" w:cs="Times New Roman"/>
          <w:szCs w:val="24"/>
        </w:rPr>
        <w:fldChar w:fldCharType="separate"/>
      </w:r>
      <w:r>
        <w:rPr>
          <w:rStyle w:val="7"/>
          <w:rFonts w:hint="default" w:ascii="Times New Roman" w:hAnsi="Times New Roman" w:cs="Times New Roman"/>
          <w:szCs w:val="24"/>
        </w:rPr>
        <w:t>caoqingqin@sina.com</w:t>
      </w:r>
      <w:r>
        <w:rPr>
          <w:rFonts w:hint="default" w:ascii="Times New Roman" w:hAnsi="Times New Roman" w:cs="Times New Roman"/>
          <w:szCs w:val="24"/>
        </w:rPr>
        <w:fldChar w:fldCharType="end"/>
      </w:r>
    </w:p>
    <w:p>
      <w:pPr>
        <w:spacing w:before="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Qin Ling</w:t>
      </w:r>
    </w:p>
    <w:p>
      <w:pPr>
        <w:spacing w:before="0" w:after="0"/>
        <w:rPr>
          <w:rFonts w:hint="default" w:ascii="Times New Roman" w:hAnsi="Times New Roman" w:cs="Times New Roman"/>
          <w:color w:val="000000"/>
          <w:szCs w:val="24"/>
        </w:rPr>
      </w:pPr>
      <w:r>
        <w:rPr>
          <w:rFonts w:hint="default" w:ascii="Times New Roman" w:hAnsi="Times New Roman" w:cs="Times New Roman"/>
          <w:color w:val="000000"/>
          <w:szCs w:val="24"/>
        </w:rPr>
        <w:fldChar w:fldCharType="begin"/>
      </w:r>
      <w:r>
        <w:rPr>
          <w:rFonts w:hint="default" w:ascii="Times New Roman" w:hAnsi="Times New Roman" w:cs="Times New Roman"/>
          <w:color w:val="000000"/>
          <w:szCs w:val="24"/>
        </w:rPr>
        <w:instrText xml:space="preserve"> HYPERLINK "mailto:qinlingbac@126.com" </w:instrText>
      </w:r>
      <w:r>
        <w:rPr>
          <w:rFonts w:hint="default" w:ascii="Times New Roman" w:hAnsi="Times New Roman" w:cs="Times New Roman"/>
          <w:color w:val="000000"/>
          <w:szCs w:val="24"/>
        </w:rPr>
        <w:fldChar w:fldCharType="separate"/>
      </w:r>
      <w:r>
        <w:rPr>
          <w:rStyle w:val="7"/>
          <w:rFonts w:hint="default" w:ascii="Times New Roman" w:hAnsi="Times New Roman" w:cs="Times New Roman"/>
          <w:color w:val="000000"/>
          <w:szCs w:val="24"/>
        </w:rPr>
        <w:t>qinlingbac@126.com</w:t>
      </w:r>
      <w:r>
        <w:rPr>
          <w:rFonts w:hint="default" w:ascii="Times New Roman" w:hAnsi="Times New Roman" w:cs="Times New Roman"/>
          <w:color w:val="000000"/>
          <w:szCs w:val="24"/>
        </w:rPr>
        <w:fldChar w:fldCharType="end"/>
      </w:r>
    </w:p>
    <w:p>
      <w:pPr>
        <w:spacing w:after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Cs w:val="24"/>
        </w:rPr>
        <w:t>Ji Feiyang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and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Wei Wei contributed equally to this work.</w:t>
      </w:r>
    </w:p>
    <w:p>
      <w:pPr>
        <w:spacing w:line="240" w:lineRule="exact"/>
        <w:jc w:val="left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l</w:t>
      </w:r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 xml:space="preserve"> Table </w:t>
      </w:r>
      <w:bookmarkEnd w:id="1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Relate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linkage groups of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‘Yanshanzaofeng’×‘GuantingNo.10’,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and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‘Vanuxem’×‘Nanking’</w:t>
      </w:r>
    </w:p>
    <w:tbl>
      <w:tblPr>
        <w:tblStyle w:val="9"/>
        <w:tblW w:w="11068" w:type="dxa"/>
        <w:jc w:val="center"/>
        <w:tblInd w:w="-106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763"/>
        <w:gridCol w:w="72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Yanshanzaofe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♀×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uantingNo.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♂Linkage Groups</w:t>
            </w:r>
          </w:p>
        </w:tc>
        <w:tc>
          <w:tcPr>
            <w:tcW w:w="176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anuxe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♀×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ank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♂Linkage Groups</w:t>
            </w:r>
          </w:p>
        </w:tc>
        <w:tc>
          <w:tcPr>
            <w:tcW w:w="721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arker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-comm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4" w:hRule="atLeast"/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 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k0003/CmSNP00002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hk0549/CmSNP00044, nn1117/CmSNP00059, nn0988/P00095, lm0369/CmSNP00116, lm0649/CmSNP00191, lm0260/Cm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P00281, lm0837/CmSP00613, nn1405/CmSP00652, lm1326/CmSP00655, nn1148/CmSP00739, hk0056/CmSP00759, lm0005/CmSP00831, hk0291/CmSP00939, nn0871/CmSP01112, nn1019/CmSP01161,  lm0601/CmSP01209, lm0147/CmSP01255, nn0802/CmSP01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k0700/CmSNP00046, lm0730/CmSNP00458, hk0007/CmSNP00527, lm0516/CmSNP00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C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m0630/CmSNP00063, lm1084/CmSNP00180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n0886/CmSNP00194, nn0260/CmSNP00223, lm0367/CmSNP00279, lm0478/CmSNP00307, lm0124/CmSNP00365, hk0055/CmSNP00596, hk0439/CmSNP00659, nn0138/CmSNP00891, lm0972/CmSNP01053, lm1000/CmSNP01121, nn0867/CmSNP01289, hk0471/CmSNP01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D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053/CmSNP00070, nn0011/CmSNP00218, nn0028/CmSNP00478, nn0880/CmSNP01365, nn1003/CmSNP01387, nn1121/CmSNP01395, nn0437/CmSNP01457, nn0900/CmSNP01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G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721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1374/CmSNP00021, hk0182/CmSNP00140, hk0401/CmSNP00671, hk0084/CmSNP00955, lm0497/CmSNP00984, lm1355/CmSNP01106, lm0479/CmSNP01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602/CmSNP00084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k0681/CmSNP00161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649/CmSNP00294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285/CmSNP00427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862/CmSNP0050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lm0178/CmSNP00688, hk0557/CmSNP01220, hk0532/CmSNP01368, lm1297/CmSNP01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889/CmSNP00415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346/CmSNP00689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k0671/CmSNP00700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450/CmSNP00884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k0763/CmSNP0091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lm0889/P00415, nn0346/P00689,  hk0671/P00700, nn0450/P00884, hk0763/P00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H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983/CmSNP00091, lm1067/CmSNP00839, lm0650/CmSNP00870, lm0983/P00091, lm1067/P00839, lm0650/P00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I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7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876/CmSNP00078, hk0398/CmSNP00170, lm0967/CmSNP00247, hk0507/CmSNP00299, lm1235/CmSNP00605, lm0876/P00078, hk0398/P00170, lm0967/P00247, hk0507/P00299, lm1235/P00605, hk0417/P00706, lm0357/P01070, nn0070/P01111, hk0594/P01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J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J</w:t>
            </w:r>
          </w:p>
        </w:tc>
        <w:tc>
          <w:tcPr>
            <w:tcW w:w="721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350/CmSNP00033, lm0039/CmSNP00037, lm1375/CmSNP00232, lm0543/CmSNP00241, lm0822/CmSNP00255, lm0350/P00033, lm0039/P00037, lm1375/P00232, lm0543/P00241, lm0822/P00255, lm0280/P00474, nn0922/P01215, nn1173/P01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K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K</w:t>
            </w:r>
          </w:p>
        </w:tc>
        <w:tc>
          <w:tcPr>
            <w:tcW w:w="721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m0728/CmSNP00211, lm1199/CmSNP00408, hk0618/CmSNP01356, lm1316/CmSNP01409, lm0728/P00211, lm1199/P00408, hk0618/P01356, lm1316/P01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L</w:t>
            </w:r>
          </w:p>
        </w:tc>
        <w:tc>
          <w:tcPr>
            <w:tcW w:w="176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721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n0018/CmSNP00130, nn0140/CmSNP00215, hk0014/CmSNP00284, nn0816/CmSNP00377, nn1364/CmSNP00376, nn0018/P00130, nn0140/P00215, hk0014/P00284, nn1364/P00376, nn0816/P00377, lm0420/P00803, nn0746/P00829, nn1151/P00869, lm0759/P00935, P01243/P01243, nn0036/P01405, nn1274/P01506</w:t>
            </w:r>
          </w:p>
        </w:tc>
      </w:tr>
    </w:tbl>
    <w:p>
      <w:pPr>
        <w:spacing w:line="240" w:lineRule="exact"/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kern w:val="2"/>
          <w:sz w:val="21"/>
          <w:szCs w:val="2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‘Yanshanzaofeng’×‘GuantingNo.10’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2"/>
          <w:lang w:val="en-US" w:eastAsia="zh-CN" w:bidi="ar"/>
        </w:rPr>
        <w:t xml:space="preserve"> / 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‘Vanuxem’×‘Nanking’</w:t>
      </w:r>
    </w:p>
    <w:sectPr>
      <w:pgSz w:w="11906" w:h="16838"/>
      <w:pgMar w:top="1440" w:right="1286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8F"/>
    <w:rsid w:val="00182F29"/>
    <w:rsid w:val="001A1AB0"/>
    <w:rsid w:val="001D1296"/>
    <w:rsid w:val="002D5375"/>
    <w:rsid w:val="006B6613"/>
    <w:rsid w:val="008531A9"/>
    <w:rsid w:val="00B6431E"/>
    <w:rsid w:val="00B87779"/>
    <w:rsid w:val="00BA111E"/>
    <w:rsid w:val="00CD3EF8"/>
    <w:rsid w:val="00E3601C"/>
    <w:rsid w:val="00E56911"/>
    <w:rsid w:val="00F5518F"/>
    <w:rsid w:val="037173C9"/>
    <w:rsid w:val="03DF70D3"/>
    <w:rsid w:val="04FC4C5D"/>
    <w:rsid w:val="05405C6E"/>
    <w:rsid w:val="078B0483"/>
    <w:rsid w:val="07A54E6F"/>
    <w:rsid w:val="0A611EE8"/>
    <w:rsid w:val="0D4F4128"/>
    <w:rsid w:val="1023261F"/>
    <w:rsid w:val="11792425"/>
    <w:rsid w:val="136E3D39"/>
    <w:rsid w:val="158D6636"/>
    <w:rsid w:val="16723B4D"/>
    <w:rsid w:val="17CC31AA"/>
    <w:rsid w:val="1BED7786"/>
    <w:rsid w:val="1D8F4F71"/>
    <w:rsid w:val="1EB530EF"/>
    <w:rsid w:val="23613731"/>
    <w:rsid w:val="23D73C10"/>
    <w:rsid w:val="27C73267"/>
    <w:rsid w:val="2AA5679A"/>
    <w:rsid w:val="2AD91F20"/>
    <w:rsid w:val="37C551FC"/>
    <w:rsid w:val="38504DC1"/>
    <w:rsid w:val="3BD134A1"/>
    <w:rsid w:val="3F2138C7"/>
    <w:rsid w:val="3F89488C"/>
    <w:rsid w:val="40395809"/>
    <w:rsid w:val="43E258EC"/>
    <w:rsid w:val="44C918DC"/>
    <w:rsid w:val="46D07CB1"/>
    <w:rsid w:val="49556702"/>
    <w:rsid w:val="4C380C85"/>
    <w:rsid w:val="56686582"/>
    <w:rsid w:val="57805675"/>
    <w:rsid w:val="58B4450E"/>
    <w:rsid w:val="59802354"/>
    <w:rsid w:val="5AE2670A"/>
    <w:rsid w:val="5D850CB8"/>
    <w:rsid w:val="5F6B2A26"/>
    <w:rsid w:val="65C7593F"/>
    <w:rsid w:val="6A3801F6"/>
    <w:rsid w:val="71B809C3"/>
    <w:rsid w:val="76DD29F3"/>
    <w:rsid w:val="78F06592"/>
    <w:rsid w:val="793A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qFormat/>
    <w:uiPriority w:val="11"/>
    <w:pPr>
      <w:spacing w:before="240"/>
    </w:pPr>
    <w:rPr>
      <w:rFonts w:cs="Times New Roman"/>
      <w:b/>
      <w:szCs w:val="24"/>
    </w:rPr>
  </w:style>
  <w:style w:type="paragraph" w:styleId="5">
    <w:name w:val="Title"/>
    <w:basedOn w:val="1"/>
    <w:next w:val="1"/>
    <w:qFormat/>
    <w:uiPriority w:val="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table" w:styleId="9">
    <w:name w:val="Table Grid"/>
    <w:basedOn w:val="8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0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12">
    <w:name w:val="Author List"/>
    <w:basedOn w:val="4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1</Words>
  <Characters>466</Characters>
  <Lines>3</Lines>
  <Paragraphs>1</Paragraphs>
  <ScaleCrop>false</ScaleCrop>
  <LinksUpToDate>false</LinksUpToDate>
  <CharactersWithSpaces>546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7:30:00Z</dcterms:created>
  <dc:creator>李志</dc:creator>
  <cp:lastModifiedBy>纪飞杨</cp:lastModifiedBy>
  <dcterms:modified xsi:type="dcterms:W3CDTF">2018-03-23T06:28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